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ACFC5" w14:textId="77777777" w:rsidR="004358AB" w:rsidRPr="00C40E7A" w:rsidRDefault="00061606" w:rsidP="00C40E7A">
      <w:pPr>
        <w:spacing w:line="220" w:lineRule="atLeast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C40E7A">
        <w:rPr>
          <w:rFonts w:ascii="Times New Roman" w:hAnsi="Times New Roman" w:cs="Times New Roman"/>
          <w:b/>
          <w:sz w:val="24"/>
          <w:szCs w:val="24"/>
        </w:rPr>
        <w:t>Table S1</w:t>
      </w:r>
      <w:r w:rsidR="00C40E7A" w:rsidRPr="00C40E7A">
        <w:rPr>
          <w:b/>
          <w:sz w:val="24"/>
          <w:szCs w:val="24"/>
        </w:rPr>
        <w:t xml:space="preserve"> </w:t>
      </w:r>
      <w:r w:rsidR="00C40E7A" w:rsidRPr="00C40E7A">
        <w:rPr>
          <w:rFonts w:ascii="Times New Roman" w:hAnsi="Times New Roman" w:cs="Times New Roman"/>
          <w:b/>
          <w:sz w:val="24"/>
          <w:szCs w:val="24"/>
        </w:rPr>
        <w:t>Search Strategy.</w:t>
      </w:r>
    </w:p>
    <w:tbl>
      <w:tblPr>
        <w:tblStyle w:val="a7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061606" w:rsidRPr="00E31262" w14:paraId="42C8E801" w14:textId="77777777" w:rsidTr="000B2705">
        <w:tc>
          <w:tcPr>
            <w:tcW w:w="426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42180F3" w14:textId="77777777" w:rsidR="00061606" w:rsidRPr="00402BEF" w:rsidRDefault="00061606" w:rsidP="00402BEF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BEF">
              <w:rPr>
                <w:rFonts w:ascii="Times New Roman" w:hAnsi="Times New Roman" w:cs="Times New Roman"/>
                <w:b/>
                <w:sz w:val="24"/>
                <w:szCs w:val="24"/>
              </w:rPr>
              <w:t>Data source (Number of literatures)</w:t>
            </w:r>
          </w:p>
        </w:tc>
        <w:tc>
          <w:tcPr>
            <w:tcW w:w="426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45CAF97" w14:textId="77777777" w:rsidR="00061606" w:rsidRPr="00402BEF" w:rsidRDefault="00061606" w:rsidP="00402BEF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BEF">
              <w:rPr>
                <w:rFonts w:ascii="Times New Roman" w:hAnsi="Times New Roman" w:cs="Times New Roman"/>
                <w:b/>
                <w:sz w:val="24"/>
                <w:szCs w:val="24"/>
              </w:rPr>
              <w:t>Component</w:t>
            </w:r>
            <w:r w:rsidR="00E9275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</w:p>
        </w:tc>
      </w:tr>
      <w:tr w:rsidR="001F3658" w:rsidRPr="00E31262" w14:paraId="72E5FCC1" w14:textId="77777777" w:rsidTr="000B2705">
        <w:tc>
          <w:tcPr>
            <w:tcW w:w="4261" w:type="dxa"/>
            <w:vMerge w:val="restart"/>
            <w:tcBorders>
              <w:top w:val="single" w:sz="8" w:space="0" w:color="000000" w:themeColor="text1"/>
            </w:tcBorders>
          </w:tcPr>
          <w:p w14:paraId="30795863" w14:textId="77777777" w:rsidR="001F3658" w:rsidRDefault="001F3658" w:rsidP="00C35AE3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40A8A1" w14:textId="77777777" w:rsidR="001F3658" w:rsidRDefault="001F3658" w:rsidP="00C35AE3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91FA15" w14:textId="77777777" w:rsidR="001F3658" w:rsidRDefault="001F3658" w:rsidP="00C35AE3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33F06A" w14:textId="77777777" w:rsidR="001F3658" w:rsidRDefault="001F3658" w:rsidP="00C35AE3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9AE4DB" w14:textId="77777777" w:rsidR="001F3658" w:rsidRDefault="001F3658" w:rsidP="00C35AE3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4A70F0" w14:textId="77777777" w:rsidR="001F3658" w:rsidRDefault="001F3658" w:rsidP="00C35AE3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DB76B0" w14:textId="77777777" w:rsidR="001F3658" w:rsidRDefault="001F3658" w:rsidP="00C35AE3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650D11" w14:textId="77777777" w:rsidR="001F3658" w:rsidRPr="001F3658" w:rsidRDefault="00513697" w:rsidP="001F3658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ubmed</w:t>
            </w:r>
            <w:r w:rsidR="001F3658" w:rsidRPr="001F3658">
              <w:rPr>
                <w:rFonts w:ascii="Times New Roman" w:hAnsi="Times New Roman" w:cs="Times New Roman"/>
                <w:b/>
                <w:sz w:val="24"/>
                <w:szCs w:val="24"/>
              </w:rPr>
              <w:t>:323</w:t>
            </w:r>
          </w:p>
        </w:tc>
        <w:tc>
          <w:tcPr>
            <w:tcW w:w="4261" w:type="dxa"/>
            <w:tcBorders>
              <w:top w:val="single" w:sz="8" w:space="0" w:color="000000" w:themeColor="text1"/>
            </w:tcBorders>
          </w:tcPr>
          <w:p w14:paraId="33B2F176" w14:textId="77777777" w:rsidR="001F3658" w:rsidRPr="00E31262" w:rsidRDefault="001F3658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02BEF">
              <w:rPr>
                <w:rFonts w:ascii="Times New Roman" w:hAnsi="Times New Roman" w:cs="Times New Roman"/>
                <w:b/>
                <w:sz w:val="24"/>
                <w:szCs w:val="24"/>
              </w:rPr>
              <w:t>Component 1:</w:t>
            </w:r>
            <w:r w:rsidRPr="00E31262">
              <w:rPr>
                <w:rFonts w:ascii="Times New Roman" w:hAnsi="Times New Roman" w:cs="Times New Roman"/>
                <w:sz w:val="24"/>
                <w:szCs w:val="24"/>
              </w:rPr>
              <w:t xml:space="preserve"> (ketogenic[Title/Abstract]) OR (carbohydrate restriction[Title/Abstract])  </w:t>
            </w:r>
          </w:p>
        </w:tc>
      </w:tr>
      <w:tr w:rsidR="001F3658" w:rsidRPr="00E31262" w14:paraId="6B8E9C8F" w14:textId="77777777" w:rsidTr="000B2705">
        <w:tc>
          <w:tcPr>
            <w:tcW w:w="4261" w:type="dxa"/>
            <w:vMerge/>
          </w:tcPr>
          <w:p w14:paraId="7C1E5D7D" w14:textId="77777777" w:rsidR="001F3658" w:rsidRPr="00E31262" w:rsidRDefault="001F3658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1" w:type="dxa"/>
          </w:tcPr>
          <w:p w14:paraId="33F57B79" w14:textId="77777777" w:rsidR="001F3658" w:rsidRPr="00E31262" w:rsidRDefault="001F3658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02BEF">
              <w:rPr>
                <w:rFonts w:ascii="Times New Roman" w:hAnsi="Times New Roman" w:cs="Times New Roman"/>
                <w:b/>
                <w:sz w:val="24"/>
                <w:szCs w:val="24"/>
              </w:rPr>
              <w:t>Component 2:</w:t>
            </w:r>
            <w:r w:rsidRPr="00E31262">
              <w:rPr>
                <w:rFonts w:ascii="Times New Roman" w:hAnsi="Times New Roman" w:cs="Times New Roman"/>
                <w:sz w:val="24"/>
                <w:szCs w:val="24"/>
              </w:rPr>
              <w:t xml:space="preserve"> (((((tumor[Title/Abstract]) OR (cancer[Title/Abstract])) OR (carcinoma[Title/Abstract])) OR (Glioma[Title/Abstract])) OR (glioblastoma[Title/Abstract])) OR (neuroblastoma[Title/Abstract])</w:t>
            </w:r>
          </w:p>
        </w:tc>
      </w:tr>
      <w:tr w:rsidR="001F3658" w:rsidRPr="00E31262" w14:paraId="48E66B0F" w14:textId="77777777" w:rsidTr="000B2705">
        <w:tc>
          <w:tcPr>
            <w:tcW w:w="4261" w:type="dxa"/>
            <w:vMerge/>
          </w:tcPr>
          <w:p w14:paraId="5918FE5A" w14:textId="77777777" w:rsidR="001F3658" w:rsidRPr="00E31262" w:rsidRDefault="001F3658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1" w:type="dxa"/>
          </w:tcPr>
          <w:p w14:paraId="2EE2ABD2" w14:textId="77777777" w:rsidR="001F3658" w:rsidRPr="00E31262" w:rsidRDefault="001F3658" w:rsidP="0006160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02B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ponent 3: </w:t>
            </w:r>
            <w:r w:rsidRPr="00E31262">
              <w:rPr>
                <w:rFonts w:ascii="Times New Roman" w:hAnsi="Times New Roman" w:cs="Times New Roman"/>
                <w:sz w:val="24"/>
                <w:szCs w:val="24"/>
              </w:rPr>
              <w:t>((ketogenic[Title/Abstract]) OR (carbohydrate restriction[Title/Abstract])) AND ((((((tumor[Title/Abstract]) OR (cancer[Title/Abstract])) OR (carcinoma[Title/Abstract])) OR (Glioma[Title/Abstract])) OR (glioblastoma[Title/Abstract])) OR (neuroblastoma[Title/Abstract]))</w:t>
            </w:r>
          </w:p>
        </w:tc>
      </w:tr>
      <w:tr w:rsidR="001F3658" w:rsidRPr="00E31262" w14:paraId="0A1CD8D3" w14:textId="77777777" w:rsidTr="001F3658">
        <w:tc>
          <w:tcPr>
            <w:tcW w:w="4261" w:type="dxa"/>
            <w:vMerge w:val="restart"/>
            <w:vAlign w:val="center"/>
          </w:tcPr>
          <w:p w14:paraId="4AA5FB23" w14:textId="77777777" w:rsidR="001F3658" w:rsidRPr="001F3658" w:rsidRDefault="001F3658" w:rsidP="001F3658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3658">
              <w:rPr>
                <w:rFonts w:ascii="Times New Roman" w:hAnsi="Times New Roman" w:cs="Times New Roman"/>
                <w:b/>
                <w:sz w:val="24"/>
                <w:szCs w:val="24"/>
              </w:rPr>
              <w:t>Web of science:621</w:t>
            </w:r>
          </w:p>
        </w:tc>
        <w:tc>
          <w:tcPr>
            <w:tcW w:w="4261" w:type="dxa"/>
          </w:tcPr>
          <w:p w14:paraId="5CA03BA4" w14:textId="77777777" w:rsidR="001F3658" w:rsidRPr="00E31262" w:rsidRDefault="001F3658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02BEF">
              <w:rPr>
                <w:rFonts w:ascii="Times New Roman" w:hAnsi="Times New Roman" w:cs="Times New Roman"/>
                <w:b/>
                <w:sz w:val="24"/>
                <w:szCs w:val="24"/>
              </w:rPr>
              <w:t>Component 1:</w:t>
            </w:r>
            <w:r w:rsidRPr="00E31262">
              <w:rPr>
                <w:rFonts w:ascii="Times New Roman" w:hAnsi="Times New Roman" w:cs="Times New Roman"/>
                <w:sz w:val="24"/>
                <w:szCs w:val="24"/>
              </w:rPr>
              <w:t xml:space="preserve">  TI=(ketogenic)  OR  AB=(ketogenic)  OR  TI=(carbohydrate   restriction)  OR  AB=(carbohydrate   restriction)</w:t>
            </w:r>
          </w:p>
        </w:tc>
      </w:tr>
      <w:tr w:rsidR="001F3658" w:rsidRPr="00E31262" w14:paraId="26D317F6" w14:textId="77777777" w:rsidTr="000B2705">
        <w:tc>
          <w:tcPr>
            <w:tcW w:w="4261" w:type="dxa"/>
            <w:vMerge/>
          </w:tcPr>
          <w:p w14:paraId="0FB6CCC1" w14:textId="77777777" w:rsidR="001F3658" w:rsidRPr="00E31262" w:rsidRDefault="001F3658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1" w:type="dxa"/>
          </w:tcPr>
          <w:p w14:paraId="72D9C122" w14:textId="77777777" w:rsidR="001F3658" w:rsidRPr="00E31262" w:rsidRDefault="001F3658" w:rsidP="0006160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02BEF">
              <w:rPr>
                <w:rFonts w:ascii="Times New Roman" w:hAnsi="Times New Roman" w:cs="Times New Roman"/>
                <w:b/>
                <w:sz w:val="24"/>
                <w:szCs w:val="24"/>
              </w:rPr>
              <w:t>Component</w:t>
            </w:r>
            <w:r w:rsidR="00402BEF" w:rsidRPr="00402BE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2</w:t>
            </w:r>
            <w:r w:rsidRPr="00402BEF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 w:rsidRPr="00E31262">
              <w:rPr>
                <w:rFonts w:ascii="Times New Roman" w:hAnsi="Times New Roman" w:cs="Times New Roman"/>
                <w:sz w:val="24"/>
                <w:szCs w:val="24"/>
              </w:rPr>
              <w:t xml:space="preserve"> TI=(Glioma)  OR  AB=(Glioma)  OR  TI=(glioblastoma)  OR  AB=(glioblastoma)  OR  TI=(tumor)  OR  AB=(tumor)  OR  TI=(cancer)  OR  AB=(cancer)  OR  TI=(neuroblastoma)  OR  AB=(neuroblastoma)  OR  TI=(carcinoma)  OR  AB=(carcinoma)</w:t>
            </w:r>
          </w:p>
        </w:tc>
      </w:tr>
      <w:tr w:rsidR="001F3658" w:rsidRPr="00E31262" w14:paraId="4F6E7748" w14:textId="77777777" w:rsidTr="000B2705">
        <w:tc>
          <w:tcPr>
            <w:tcW w:w="4261" w:type="dxa"/>
            <w:vMerge/>
          </w:tcPr>
          <w:p w14:paraId="0B4AED58" w14:textId="77777777" w:rsidR="001F3658" w:rsidRPr="00E31262" w:rsidRDefault="001F3658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1" w:type="dxa"/>
          </w:tcPr>
          <w:p w14:paraId="54800C8E" w14:textId="77777777" w:rsidR="001F3658" w:rsidRPr="00E31262" w:rsidRDefault="001F3658" w:rsidP="00C35AE3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02BEF">
              <w:rPr>
                <w:rFonts w:ascii="Times New Roman" w:hAnsi="Times New Roman" w:cs="Times New Roman"/>
                <w:b/>
                <w:sz w:val="24"/>
                <w:szCs w:val="24"/>
              </w:rPr>
              <w:t>Component 3:</w:t>
            </w:r>
            <w:r w:rsidRPr="00E312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2BEF">
              <w:rPr>
                <w:rFonts w:ascii="Times New Roman" w:hAnsi="Times New Roman" w:cs="Times New Roman"/>
                <w:b/>
                <w:sz w:val="24"/>
                <w:szCs w:val="24"/>
              </w:rPr>
              <w:t>Component 1</w:t>
            </w:r>
            <w:r w:rsidRPr="00E3126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402BEF">
              <w:rPr>
                <w:rFonts w:ascii="Times New Roman" w:hAnsi="Times New Roman" w:cs="Times New Roman"/>
                <w:b/>
                <w:sz w:val="24"/>
                <w:szCs w:val="24"/>
              </w:rPr>
              <w:t>Component 2</w:t>
            </w:r>
          </w:p>
        </w:tc>
      </w:tr>
      <w:tr w:rsidR="001F3658" w:rsidRPr="00E31262" w14:paraId="6A9A936D" w14:textId="77777777" w:rsidTr="001F3658">
        <w:tc>
          <w:tcPr>
            <w:tcW w:w="4261" w:type="dxa"/>
            <w:vMerge w:val="restart"/>
            <w:vAlign w:val="center"/>
          </w:tcPr>
          <w:p w14:paraId="5BE2DADF" w14:textId="77777777" w:rsidR="001F3658" w:rsidRPr="001F3658" w:rsidRDefault="001F3658" w:rsidP="001F3658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3658">
              <w:rPr>
                <w:rFonts w:ascii="Times New Roman" w:hAnsi="Times New Roman" w:cs="Times New Roman"/>
                <w:b/>
                <w:sz w:val="24"/>
                <w:szCs w:val="24"/>
              </w:rPr>
              <w:t>Embase</w:t>
            </w:r>
            <w:r w:rsidRPr="001F365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:523</w:t>
            </w:r>
          </w:p>
        </w:tc>
        <w:tc>
          <w:tcPr>
            <w:tcW w:w="4261" w:type="dxa"/>
          </w:tcPr>
          <w:p w14:paraId="28F3956C" w14:textId="77777777" w:rsidR="00402BEF" w:rsidRDefault="001F3658" w:rsidP="00D31D50">
            <w:pPr>
              <w:spacing w:line="2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BEF">
              <w:rPr>
                <w:rFonts w:ascii="Times New Roman" w:hAnsi="Times New Roman" w:cs="Times New Roman"/>
                <w:b/>
                <w:sz w:val="24"/>
                <w:szCs w:val="24"/>
              </w:rPr>
              <w:t>Component 1:</w:t>
            </w:r>
          </w:p>
          <w:p w14:paraId="23B8261B" w14:textId="77777777" w:rsidR="001F3658" w:rsidRPr="00E31262" w:rsidRDefault="001F3658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02B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31262">
              <w:rPr>
                <w:rFonts w:ascii="Times New Roman" w:hAnsi="Times New Roman" w:cs="Times New Roman"/>
                <w:sz w:val="24"/>
                <w:szCs w:val="24"/>
              </w:rPr>
              <w:t>ketogenic:ti</w:t>
            </w:r>
            <w:proofErr w:type="spellEnd"/>
            <w:r w:rsidRPr="00E3126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E31262">
              <w:rPr>
                <w:rFonts w:ascii="Times New Roman" w:hAnsi="Times New Roman" w:cs="Times New Roman"/>
                <w:sz w:val="24"/>
                <w:szCs w:val="24"/>
              </w:rPr>
              <w:t>diet:ti</w:t>
            </w:r>
            <w:proofErr w:type="spellEnd"/>
            <w:r w:rsidRPr="00E31262">
              <w:rPr>
                <w:rFonts w:ascii="Times New Roman" w:hAnsi="Times New Roman" w:cs="Times New Roman"/>
                <w:sz w:val="24"/>
                <w:szCs w:val="24"/>
              </w:rPr>
              <w:t xml:space="preserve"> OR (</w:t>
            </w:r>
            <w:proofErr w:type="spellStart"/>
            <w:r w:rsidRPr="00E31262">
              <w:rPr>
                <w:rFonts w:ascii="Times New Roman" w:hAnsi="Times New Roman" w:cs="Times New Roman"/>
                <w:sz w:val="24"/>
                <w:szCs w:val="24"/>
              </w:rPr>
              <w:t>ketogenic:ab</w:t>
            </w:r>
            <w:proofErr w:type="spellEnd"/>
            <w:r w:rsidRPr="00E3126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E31262">
              <w:rPr>
                <w:rFonts w:ascii="Times New Roman" w:hAnsi="Times New Roman" w:cs="Times New Roman"/>
                <w:sz w:val="24"/>
                <w:szCs w:val="24"/>
              </w:rPr>
              <w:t>diet:ab</w:t>
            </w:r>
            <w:proofErr w:type="spellEnd"/>
            <w:r w:rsidRPr="00E31262">
              <w:rPr>
                <w:rFonts w:ascii="Times New Roman" w:hAnsi="Times New Roman" w:cs="Times New Roman"/>
                <w:sz w:val="24"/>
                <w:szCs w:val="24"/>
              </w:rPr>
              <w:t>) OR (</w:t>
            </w:r>
            <w:proofErr w:type="spellStart"/>
            <w:r w:rsidRPr="00E31262">
              <w:rPr>
                <w:rFonts w:ascii="Times New Roman" w:hAnsi="Times New Roman" w:cs="Times New Roman"/>
                <w:sz w:val="24"/>
                <w:szCs w:val="24"/>
              </w:rPr>
              <w:t>carbohydrate:ti</w:t>
            </w:r>
            <w:proofErr w:type="spellEnd"/>
            <w:r w:rsidRPr="00E3126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E31262">
              <w:rPr>
                <w:rFonts w:ascii="Times New Roman" w:hAnsi="Times New Roman" w:cs="Times New Roman"/>
                <w:sz w:val="24"/>
                <w:szCs w:val="24"/>
              </w:rPr>
              <w:t>restriction:ti</w:t>
            </w:r>
            <w:proofErr w:type="spellEnd"/>
            <w:r w:rsidRPr="00E31262">
              <w:rPr>
                <w:rFonts w:ascii="Times New Roman" w:hAnsi="Times New Roman" w:cs="Times New Roman"/>
                <w:sz w:val="24"/>
                <w:szCs w:val="24"/>
              </w:rPr>
              <w:t>) OR (</w:t>
            </w:r>
            <w:proofErr w:type="spellStart"/>
            <w:r w:rsidRPr="00E31262">
              <w:rPr>
                <w:rFonts w:ascii="Times New Roman" w:hAnsi="Times New Roman" w:cs="Times New Roman"/>
                <w:sz w:val="24"/>
                <w:szCs w:val="24"/>
              </w:rPr>
              <w:t>carbohydrate:ab</w:t>
            </w:r>
            <w:proofErr w:type="spellEnd"/>
            <w:r w:rsidRPr="00E3126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E31262">
              <w:rPr>
                <w:rFonts w:ascii="Times New Roman" w:hAnsi="Times New Roman" w:cs="Times New Roman"/>
                <w:sz w:val="24"/>
                <w:szCs w:val="24"/>
              </w:rPr>
              <w:t>restriction:ab</w:t>
            </w:r>
            <w:proofErr w:type="spellEnd"/>
            <w:r w:rsidRPr="00E3126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F3658" w:rsidRPr="00E31262" w14:paraId="1C7F028E" w14:textId="77777777" w:rsidTr="000B2705">
        <w:tc>
          <w:tcPr>
            <w:tcW w:w="4261" w:type="dxa"/>
            <w:vMerge/>
          </w:tcPr>
          <w:p w14:paraId="4716B096" w14:textId="77777777" w:rsidR="001F3658" w:rsidRPr="00E31262" w:rsidRDefault="001F3658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1" w:type="dxa"/>
          </w:tcPr>
          <w:p w14:paraId="4C814B39" w14:textId="77777777" w:rsidR="00402BEF" w:rsidRDefault="001F3658" w:rsidP="000B2705">
            <w:pPr>
              <w:spacing w:line="2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BEF">
              <w:rPr>
                <w:rFonts w:ascii="Times New Roman" w:hAnsi="Times New Roman" w:cs="Times New Roman"/>
                <w:b/>
                <w:sz w:val="24"/>
                <w:szCs w:val="24"/>
              </w:rPr>
              <w:t>Component 2:</w:t>
            </w:r>
          </w:p>
          <w:p w14:paraId="172FB6A8" w14:textId="77777777" w:rsidR="001F3658" w:rsidRPr="00E31262" w:rsidRDefault="001F3658" w:rsidP="000B2705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02B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31262">
              <w:rPr>
                <w:rFonts w:ascii="Times New Roman" w:hAnsi="Times New Roman" w:cs="Times New Roman"/>
                <w:sz w:val="24"/>
                <w:szCs w:val="24"/>
              </w:rPr>
              <w:t>glioma:ti</w:t>
            </w:r>
            <w:proofErr w:type="spellEnd"/>
            <w:r w:rsidRPr="00E31262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E31262">
              <w:rPr>
                <w:rFonts w:ascii="Times New Roman" w:hAnsi="Times New Roman" w:cs="Times New Roman"/>
                <w:sz w:val="24"/>
                <w:szCs w:val="24"/>
              </w:rPr>
              <w:t>glioma:ab</w:t>
            </w:r>
            <w:proofErr w:type="spellEnd"/>
            <w:r w:rsidRPr="00E31262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E31262">
              <w:rPr>
                <w:rFonts w:ascii="Times New Roman" w:hAnsi="Times New Roman" w:cs="Times New Roman"/>
                <w:sz w:val="24"/>
                <w:szCs w:val="24"/>
              </w:rPr>
              <w:t>glioblastoma:ti</w:t>
            </w:r>
            <w:proofErr w:type="spellEnd"/>
            <w:r w:rsidRPr="00E31262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E31262">
              <w:rPr>
                <w:rFonts w:ascii="Times New Roman" w:hAnsi="Times New Roman" w:cs="Times New Roman"/>
                <w:sz w:val="24"/>
                <w:szCs w:val="24"/>
              </w:rPr>
              <w:t>glioblastoma:ab</w:t>
            </w:r>
            <w:proofErr w:type="spellEnd"/>
            <w:r w:rsidRPr="00E31262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E31262">
              <w:rPr>
                <w:rFonts w:ascii="Times New Roman" w:hAnsi="Times New Roman" w:cs="Times New Roman"/>
                <w:sz w:val="24"/>
                <w:szCs w:val="24"/>
              </w:rPr>
              <w:t>tumor:ti</w:t>
            </w:r>
            <w:proofErr w:type="spellEnd"/>
            <w:r w:rsidRPr="00E31262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E31262">
              <w:rPr>
                <w:rFonts w:ascii="Times New Roman" w:hAnsi="Times New Roman" w:cs="Times New Roman"/>
                <w:sz w:val="24"/>
                <w:szCs w:val="24"/>
              </w:rPr>
              <w:t>tumor:ab</w:t>
            </w:r>
            <w:proofErr w:type="spellEnd"/>
            <w:r w:rsidRPr="00E31262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E31262">
              <w:rPr>
                <w:rFonts w:ascii="Times New Roman" w:hAnsi="Times New Roman" w:cs="Times New Roman"/>
                <w:sz w:val="24"/>
                <w:szCs w:val="24"/>
              </w:rPr>
              <w:t>cancer:ti</w:t>
            </w:r>
            <w:proofErr w:type="spellEnd"/>
            <w:r w:rsidRPr="00E31262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E31262">
              <w:rPr>
                <w:rFonts w:ascii="Times New Roman" w:hAnsi="Times New Roman" w:cs="Times New Roman"/>
                <w:sz w:val="24"/>
                <w:szCs w:val="24"/>
              </w:rPr>
              <w:t>cancer:ab</w:t>
            </w:r>
            <w:proofErr w:type="spellEnd"/>
            <w:r w:rsidRPr="00E31262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E31262">
              <w:rPr>
                <w:rFonts w:ascii="Times New Roman" w:hAnsi="Times New Roman" w:cs="Times New Roman"/>
                <w:sz w:val="24"/>
                <w:szCs w:val="24"/>
              </w:rPr>
              <w:t>neuroblastoma:ti</w:t>
            </w:r>
            <w:proofErr w:type="spellEnd"/>
            <w:r w:rsidRPr="00E31262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E31262">
              <w:rPr>
                <w:rFonts w:ascii="Times New Roman" w:hAnsi="Times New Roman" w:cs="Times New Roman"/>
                <w:sz w:val="24"/>
                <w:szCs w:val="24"/>
              </w:rPr>
              <w:t>neuroblastoma:ab</w:t>
            </w:r>
            <w:proofErr w:type="spellEnd"/>
            <w:r w:rsidRPr="00E31262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E31262">
              <w:rPr>
                <w:rFonts w:ascii="Times New Roman" w:hAnsi="Times New Roman" w:cs="Times New Roman"/>
                <w:sz w:val="24"/>
                <w:szCs w:val="24"/>
              </w:rPr>
              <w:t>carcinoma:ti</w:t>
            </w:r>
            <w:proofErr w:type="spellEnd"/>
            <w:r w:rsidRPr="00E31262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E31262">
              <w:rPr>
                <w:rFonts w:ascii="Times New Roman" w:hAnsi="Times New Roman" w:cs="Times New Roman"/>
                <w:sz w:val="24"/>
                <w:szCs w:val="24"/>
              </w:rPr>
              <w:t>carcinoma:ab</w:t>
            </w:r>
            <w:proofErr w:type="spellEnd"/>
          </w:p>
        </w:tc>
      </w:tr>
      <w:tr w:rsidR="001F3658" w:rsidRPr="00E31262" w14:paraId="2ABCAF17" w14:textId="77777777" w:rsidTr="008A3035">
        <w:trPr>
          <w:trHeight w:val="273"/>
        </w:trPr>
        <w:tc>
          <w:tcPr>
            <w:tcW w:w="4261" w:type="dxa"/>
            <w:vMerge/>
          </w:tcPr>
          <w:p w14:paraId="4F91CBEA" w14:textId="77777777" w:rsidR="001F3658" w:rsidRPr="00E31262" w:rsidRDefault="001F3658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1" w:type="dxa"/>
          </w:tcPr>
          <w:p w14:paraId="2748B10B" w14:textId="77777777" w:rsidR="001F3658" w:rsidRPr="00E31262" w:rsidRDefault="001F3658" w:rsidP="000B2705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02BEF">
              <w:rPr>
                <w:rFonts w:ascii="Times New Roman" w:hAnsi="Times New Roman" w:cs="Times New Roman"/>
                <w:b/>
                <w:sz w:val="24"/>
                <w:szCs w:val="24"/>
              </w:rPr>
              <w:t>Component 3:</w:t>
            </w:r>
            <w:r w:rsidRPr="00E312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2BEF">
              <w:rPr>
                <w:rFonts w:ascii="Times New Roman" w:hAnsi="Times New Roman" w:cs="Times New Roman"/>
                <w:b/>
                <w:sz w:val="24"/>
                <w:szCs w:val="24"/>
              </w:rPr>
              <w:t>Component 1</w:t>
            </w:r>
            <w:r w:rsidRPr="00E3126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402BEF">
              <w:rPr>
                <w:rFonts w:ascii="Times New Roman" w:hAnsi="Times New Roman" w:cs="Times New Roman"/>
                <w:b/>
                <w:sz w:val="24"/>
                <w:szCs w:val="24"/>
              </w:rPr>
              <w:t>Component 2</w:t>
            </w:r>
          </w:p>
        </w:tc>
      </w:tr>
    </w:tbl>
    <w:p w14:paraId="2395D2C2" w14:textId="78019204" w:rsidR="00504AD2" w:rsidRDefault="00504AD2" w:rsidP="008A3035">
      <w:pPr>
        <w:spacing w:line="220" w:lineRule="atLeast"/>
      </w:pPr>
    </w:p>
    <w:p w14:paraId="29C7FB54" w14:textId="6B122CEE" w:rsidR="00061606" w:rsidRPr="005648A6" w:rsidRDefault="00504AD2" w:rsidP="00504AD2">
      <w:pPr>
        <w:adjustRightInd/>
        <w:snapToGrid/>
        <w:spacing w:line="220" w:lineRule="atLeast"/>
        <w:rPr>
          <w:rFonts w:ascii="Times New Roman" w:hAnsi="Times New Roman" w:cs="Times New Roman"/>
          <w:b/>
          <w:bCs/>
          <w:sz w:val="24"/>
          <w:szCs w:val="24"/>
        </w:rPr>
      </w:pPr>
      <w:r>
        <w:br w:type="page"/>
      </w:r>
      <w:r w:rsidRPr="005648A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 The composition of standard and ketogenic diet</w:t>
      </w:r>
      <w:r>
        <w:rPr>
          <w:rFonts w:ascii="Times New Roman" w:hAnsi="Times New Roman" w:cs="Times New Roman"/>
          <w:b/>
          <w:bCs/>
          <w:sz w:val="24"/>
          <w:szCs w:val="24"/>
        </w:rPr>
        <w:t>s.</w:t>
      </w:r>
    </w:p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3544"/>
        <w:gridCol w:w="3051"/>
      </w:tblGrid>
      <w:tr w:rsidR="00504AD2" w:rsidRPr="0086455C" w14:paraId="7D951903" w14:textId="77777777" w:rsidTr="004A3A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29F5A60" w14:textId="77777777" w:rsidR="00504AD2" w:rsidRPr="0086455C" w:rsidRDefault="00504AD2" w:rsidP="004A3A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14:paraId="165AF8AF" w14:textId="1B77272F" w:rsidR="00504AD2" w:rsidRPr="0086455C" w:rsidRDefault="00504AD2" w:rsidP="004A3A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 xml:space="preserve"> diet</w:t>
            </w:r>
          </w:p>
        </w:tc>
        <w:tc>
          <w:tcPr>
            <w:tcW w:w="3051" w:type="dxa"/>
          </w:tcPr>
          <w:p w14:paraId="3B0302F4" w14:textId="77777777" w:rsidR="00504AD2" w:rsidRPr="0086455C" w:rsidRDefault="00504AD2" w:rsidP="004A3A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Ketogenic diet</w:t>
            </w:r>
          </w:p>
        </w:tc>
      </w:tr>
      <w:tr w:rsidR="00504AD2" w:rsidRPr="0086455C" w14:paraId="75CA468C" w14:textId="77777777" w:rsidTr="004A3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BED8824" w14:textId="77777777" w:rsidR="00504AD2" w:rsidRPr="008772AF" w:rsidRDefault="00504AD2" w:rsidP="004A3A6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72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Kasumi</w:t>
            </w:r>
            <w:r w:rsidRPr="008772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[20]</w:t>
            </w:r>
          </w:p>
        </w:tc>
        <w:tc>
          <w:tcPr>
            <w:tcW w:w="3544" w:type="dxa"/>
          </w:tcPr>
          <w:p w14:paraId="428CB740" w14:textId="77777777" w:rsidR="00504AD2" w:rsidRPr="0086455C" w:rsidRDefault="00504AD2" w:rsidP="004A3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3"/>
            <w:bookmarkStart w:id="1" w:name="OLE_LINK14"/>
            <w:r w:rsidRPr="0086455C">
              <w:rPr>
                <w:rFonts w:ascii="Times New Roman" w:hAnsi="Times New Roman" w:cs="Times New Roman"/>
                <w:sz w:val="24"/>
                <w:szCs w:val="24"/>
              </w:rPr>
              <w:t xml:space="preserve">Casein </w:t>
            </w:r>
            <w:r w:rsidRPr="0086455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0.3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g/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0g</w:t>
            </w:r>
            <w:r w:rsidRPr="0086455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;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oybean Oil 7.0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 xml:space="preserve"> g/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0g</w:t>
            </w:r>
            <w:r w:rsidRPr="0086455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;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extrin 63.2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 xml:space="preserve"> g/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0g</w:t>
            </w:r>
            <w:r w:rsidRPr="0086455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;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IN-93G mineral mix 3.5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 xml:space="preserve"> g/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0g</w:t>
            </w:r>
            <w:r w:rsidRPr="0086455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;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IN-93 vitamin mix 1.0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 xml:space="preserve"> g/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0g</w:t>
            </w:r>
            <w:r w:rsidRPr="0086455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; Cellulose 5.0</w:t>
            </w:r>
            <w:bookmarkEnd w:id="0"/>
            <w:bookmarkEnd w:id="1"/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 xml:space="preserve"> g/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0g.</w:t>
            </w:r>
          </w:p>
        </w:tc>
        <w:tc>
          <w:tcPr>
            <w:tcW w:w="3051" w:type="dxa"/>
          </w:tcPr>
          <w:p w14:paraId="2B5EFADA" w14:textId="77777777" w:rsidR="00504AD2" w:rsidRPr="0086455C" w:rsidRDefault="00504AD2" w:rsidP="004A3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 xml:space="preserve">Casein </w:t>
            </w:r>
            <w:r w:rsidRPr="0086455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4.4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 xml:space="preserve"> g/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0g</w:t>
            </w:r>
            <w:r w:rsidRPr="0086455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;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oybean Oil 72.4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 xml:space="preserve"> g/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0g</w:t>
            </w:r>
            <w:r w:rsidRPr="0086455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;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extrin 3.7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 xml:space="preserve"> g/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0g</w:t>
            </w:r>
            <w:r w:rsidRPr="0086455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;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IN-93G mineral mix 3.5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 xml:space="preserve"> g/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0g</w:t>
            </w:r>
            <w:r w:rsidRPr="0086455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;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IN-93 vitamin mix 1.0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 xml:space="preserve"> g/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0g</w:t>
            </w:r>
            <w:r w:rsidRPr="0086455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; Cellulose 5.0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 xml:space="preserve"> g/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0g.</w:t>
            </w:r>
          </w:p>
        </w:tc>
      </w:tr>
      <w:tr w:rsidR="00504AD2" w:rsidRPr="0086455C" w14:paraId="1B809A85" w14:textId="77777777" w:rsidTr="004A3A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C016264" w14:textId="77777777" w:rsidR="00504AD2" w:rsidRPr="008772AF" w:rsidRDefault="00504AD2" w:rsidP="004A3A6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8772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rtuscello</w:t>
            </w:r>
            <w:proofErr w:type="spellEnd"/>
            <w:r w:rsidRPr="008772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[26]</w:t>
            </w:r>
          </w:p>
        </w:tc>
        <w:tc>
          <w:tcPr>
            <w:tcW w:w="3544" w:type="dxa"/>
          </w:tcPr>
          <w:p w14:paraId="0C288826" w14:textId="77777777" w:rsidR="00504AD2" w:rsidRPr="0086455C" w:rsidRDefault="00504AD2" w:rsidP="004A3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115 g/k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C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arbohydra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570 g/k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208 g/k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iber 72 g/k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051" w:type="dxa"/>
          </w:tcPr>
          <w:p w14:paraId="09FBC9FD" w14:textId="77777777" w:rsidR="00504AD2" w:rsidRPr="0086455C" w:rsidRDefault="00504AD2" w:rsidP="004A3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404 g/k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arbohydra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125 g/k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P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355 g/k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iber 73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g/k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04AD2" w:rsidRPr="0086455C" w14:paraId="1B0B8DA2" w14:textId="77777777" w:rsidTr="004A3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FB4AF38" w14:textId="77777777" w:rsidR="00504AD2" w:rsidRPr="008772AF" w:rsidRDefault="00504AD2" w:rsidP="004A3A6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72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ao</w:t>
            </w:r>
            <w:r w:rsidRPr="008772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[27]</w:t>
            </w:r>
          </w:p>
        </w:tc>
        <w:tc>
          <w:tcPr>
            <w:tcW w:w="3544" w:type="dxa"/>
          </w:tcPr>
          <w:p w14:paraId="41B2B516" w14:textId="77777777" w:rsidR="00504AD2" w:rsidRPr="0086455C" w:rsidRDefault="00504AD2" w:rsidP="004A3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Protein: 22.1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 xml:space="preserve"> g/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0g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; Fat (MCT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g/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0g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86455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Omega-3: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g/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0g</w:t>
            </w:r>
            <w:r w:rsidRPr="0086455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;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lard: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.28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g/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0g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 xml:space="preserve">); </w:t>
            </w:r>
            <w:r w:rsidRPr="0086455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arbohydrate: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g/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0g</w:t>
            </w:r>
            <w:r w:rsidRPr="0086455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;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N-76 mineral mixture: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.16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g/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0g</w:t>
            </w:r>
            <w:r w:rsidRPr="0086455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; AN-76 f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i</w:t>
            </w:r>
            <w:r w:rsidRPr="0086455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ber mixture: 1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g/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0g</w:t>
            </w:r>
            <w:r w:rsidRPr="0086455C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; Fiber:4.12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g/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0g.</w:t>
            </w:r>
          </w:p>
        </w:tc>
        <w:tc>
          <w:tcPr>
            <w:tcW w:w="3051" w:type="dxa"/>
          </w:tcPr>
          <w:p w14:paraId="7FD9DA3D" w14:textId="77777777" w:rsidR="00504AD2" w:rsidRPr="0086455C" w:rsidRDefault="00504AD2" w:rsidP="004A3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MKD: Protein: 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g/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0g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; Fat (MCT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g/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0g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; Omega-3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g/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0g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; lar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g/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0g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); Carbohydrat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g/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0g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; AN-76 mineral mixtur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g/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0g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; AN-76 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ber mixture: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g/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0g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; Fiber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g/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0g.</w:t>
            </w:r>
          </w:p>
          <w:p w14:paraId="639660C7" w14:textId="77777777" w:rsidR="00504AD2" w:rsidRPr="0086455C" w:rsidRDefault="00504AD2" w:rsidP="004A3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LKD: Protein: 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g/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0g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; Fat (MCT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g/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0g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; Omega-3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g/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0g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; lar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g/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0g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); Carbohydrat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g/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0g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; AN-76 mineral mixtur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g/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0g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; AN-76 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ber mixture: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g/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0g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; Fiber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g/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0g.</w:t>
            </w:r>
          </w:p>
        </w:tc>
      </w:tr>
      <w:tr w:rsidR="00504AD2" w:rsidRPr="0086455C" w14:paraId="6B0EE29C" w14:textId="77777777" w:rsidTr="004A3A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5454370" w14:textId="291C001C" w:rsidR="00504AD2" w:rsidRPr="008772AF" w:rsidRDefault="00504AD2" w:rsidP="004A3A6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72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ieger</w:t>
            </w:r>
            <w:r w:rsidRPr="008772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[4</w:t>
            </w:r>
            <w:r w:rsidR="00743A6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7</w:t>
            </w:r>
            <w:r w:rsidRPr="008772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]</w:t>
            </w:r>
            <w:r w:rsidRPr="008772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  <w:p w14:paraId="6D38F361" w14:textId="77777777" w:rsidR="00504AD2" w:rsidRPr="008772AF" w:rsidRDefault="00504AD2" w:rsidP="004A3A6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3CDDCC52" w14:textId="77777777" w:rsidR="00504AD2" w:rsidRPr="0086455C" w:rsidRDefault="00504AD2" w:rsidP="004A3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34"/>
            <w:bookmarkStart w:id="3" w:name="OLE_LINK35"/>
            <w:r w:rsidRPr="0086455C">
              <w:rPr>
                <w:rFonts w:ascii="Times New Roman" w:hAnsi="Times New Roman" w:cs="Times New Roman"/>
                <w:sz w:val="24"/>
                <w:szCs w:val="24"/>
              </w:rPr>
              <w:t xml:space="preserve">Fat </w:t>
            </w:r>
            <w:r w:rsidRPr="00864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 xml:space="preserve"> g/100g</w:t>
            </w:r>
            <w:r w:rsidRPr="00864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hydrate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6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 xml:space="preserve"> g/100g</w:t>
            </w:r>
            <w:r w:rsidRPr="00864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 xml:space="preserve"> g/100g</w:t>
            </w:r>
            <w:r w:rsidRPr="00864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be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  <w:bookmarkEnd w:id="2"/>
            <w:bookmarkEnd w:id="3"/>
            <w:r w:rsidRPr="0086455C">
              <w:rPr>
                <w:rFonts w:ascii="Times New Roman" w:hAnsi="Times New Roman" w:cs="Times New Roman"/>
                <w:sz w:val="24"/>
                <w:szCs w:val="24"/>
              </w:rPr>
              <w:t xml:space="preserve"> g/100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051" w:type="dxa"/>
          </w:tcPr>
          <w:p w14:paraId="23F437D6" w14:textId="77777777" w:rsidR="00504AD2" w:rsidRPr="0086455C" w:rsidRDefault="00504AD2" w:rsidP="004A3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56.1 g/100g; Carbohyd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2.9 g/100g;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15.0 g/100g; Fiber: 1.7 g/100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04AD2" w:rsidRPr="0086455C" w14:paraId="2A5E54AE" w14:textId="77777777" w:rsidTr="004A3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5185AA8" w14:textId="77777777" w:rsidR="00504AD2" w:rsidRPr="008772AF" w:rsidRDefault="00504AD2" w:rsidP="004A3A6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8772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ff</w:t>
            </w:r>
            <w:proofErr w:type="spellEnd"/>
            <w:r w:rsidRPr="008772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 xml:space="preserve"> [12]</w:t>
            </w:r>
          </w:p>
        </w:tc>
        <w:tc>
          <w:tcPr>
            <w:tcW w:w="3544" w:type="dxa"/>
          </w:tcPr>
          <w:p w14:paraId="025AACBC" w14:textId="77777777" w:rsidR="00504AD2" w:rsidRPr="0086455C" w:rsidRDefault="00504AD2" w:rsidP="004A3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28"/>
            <w:bookmarkStart w:id="5" w:name="OLE_LINK29"/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% Cal from Fat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18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% Cal from Protein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24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% Cal from Carbohydrat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bookmarkEnd w:id="4"/>
            <w:bookmarkEnd w:id="5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051" w:type="dxa"/>
          </w:tcPr>
          <w:p w14:paraId="6BA169A2" w14:textId="77777777" w:rsidR="00504AD2" w:rsidRPr="0086455C" w:rsidRDefault="00504AD2" w:rsidP="004A3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% Cal from Fat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89.2; % Cal from Protein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8.7; % Cal fr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Carbohydrat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04AD2" w:rsidRPr="0086455C" w14:paraId="6E21DB3F" w14:textId="77777777" w:rsidTr="004A3A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FE3661B" w14:textId="74A3CAAD" w:rsidR="00504AD2" w:rsidRPr="00BA3EE5" w:rsidRDefault="00504AD2" w:rsidP="004A3A6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3EE5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aurer</w:t>
            </w:r>
            <w:r w:rsidRPr="00BA3EE5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BA3EE5">
              <w:rPr>
                <w:rFonts w:ascii="Times New Roman" w:hAnsi="Times New Roman" w:cs="Times New Roman"/>
                <w:b w:val="0"/>
                <w:bCs w:val="0"/>
                <w:color w:val="000000"/>
              </w:rPr>
              <w:instrText xml:space="preserve"> ADDIN EN.CITE &lt;EndNote&gt;&lt;Cite&gt;&lt;Author&gt;Maurer&lt;/Author&gt;&lt;Year&gt;2011&lt;/Year&gt;&lt;RecNum&gt;896&lt;/RecNum&gt;&lt;DisplayText&gt;&lt;style face="superscript"&gt;[61]&lt;/style&gt;&lt;/DisplayText&gt;&lt;record&gt;&lt;rec-number&gt;896&lt;/rec-number&gt;&lt;foreign-keys&gt;&lt;key app="EN" db-id="5tpetpsrr0ds9re2d0opv2fmwdr025aevef2" timestamp="1594175470"&gt;896&lt;/key&gt;&lt;/foreign-keys&gt;&lt;ref-type name="Journal Article"&gt;17&lt;/ref-type&gt;&lt;contributors&gt;&lt;authors&gt;&lt;author&gt;Maurer, G. D.&lt;/author&gt;&lt;author&gt;Brucker, D. P.&lt;/author&gt;&lt;author&gt;Bahr, O.&lt;/author&gt;&lt;author&gt;Harter, P. N.&lt;/author&gt;&lt;author&gt;Hattingen, E.&lt;/author&gt;&lt;author&gt;Walenta, S.&lt;/author&gt;&lt;author&gt;Mueller-Klieser, W.&lt;/author&gt;&lt;author&gt;Steinbach, J. P.&lt;/author&gt;&lt;author&gt;Rieger, J.&lt;/author&gt;&lt;/authors&gt;&lt;/contributors&gt;&lt;titles&gt;&lt;title&gt;Differential utilization of ketone bodies by neurons and glioma cell lines: a rationale for ketogenic diet as experimental glioma therapy&lt;/title&gt;&lt;secondary-title&gt;Bmc Cancer&lt;/secondary-title&gt;&lt;/titles&gt;&lt;periodical&gt;&lt;full-title&gt;BMC Cancer&lt;/full-title&gt;&lt;/periodical&gt;&lt;volume&gt;11&lt;/volume&gt;&lt;dates&gt;&lt;year&gt;2011&lt;/year&gt;&lt;pub-dates&gt;&lt;date&gt;Jul&lt;/date&gt;&lt;/pub-dates&gt;&lt;/dates&gt;&lt;accession-num&gt;WOS:000294406800002&lt;/accession-num&gt;&lt;urls&gt;&lt;related-urls&gt;&lt;url&gt;&amp;lt;Go to ISI&amp;gt;://WOS:000294406800002&lt;/url&gt;&lt;/related-urls&gt;&lt;/urls&gt;&lt;custom7&gt;315&lt;/custom7&gt;&lt;electronic-resource-num&gt;10.1186/1471-2407-11-315&lt;/electronic-resource-n</w:instrText>
            </w:r>
            <w:r w:rsidRPr="00BA3EE5">
              <w:rPr>
                <w:rFonts w:ascii="Times New Roman" w:hAnsi="Times New Roman" w:cs="Times New Roman" w:hint="eastAsia"/>
                <w:b w:val="0"/>
                <w:bCs w:val="0"/>
                <w:color w:val="000000"/>
              </w:rPr>
              <w:instrText>um&gt;&lt;research-notes&gt;&lt;style face="normal" font="default" charset="134" size="100%"&gt;</w:instrText>
            </w:r>
            <w:r w:rsidRPr="00BA3EE5">
              <w:rPr>
                <w:rFonts w:ascii="Times New Roman" w:hAnsi="Times New Roman" w:cs="Times New Roman" w:hint="eastAsia"/>
                <w:b w:val="0"/>
                <w:bCs w:val="0"/>
                <w:color w:val="000000"/>
              </w:rPr>
              <w:instrText>脑胶质瘤</w:instrText>
            </w:r>
            <w:r w:rsidRPr="00BA3EE5">
              <w:rPr>
                <w:rFonts w:ascii="Times New Roman" w:hAnsi="Times New Roman" w:cs="Times New Roman" w:hint="eastAsia"/>
                <w:b w:val="0"/>
                <w:bCs w:val="0"/>
                <w:color w:val="000000"/>
              </w:rPr>
              <w:instrText>&lt;/style&gt;&lt;/research-notes&gt;&lt;/record&gt;&lt;/Cite&gt;&lt;/EndNote&gt;</w:instrText>
            </w:r>
            <w:r w:rsidRPr="00BA3EE5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BA3EE5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vertAlign w:val="superscript"/>
              </w:rPr>
              <w:t>[</w:t>
            </w:r>
            <w:r w:rsidR="00743A60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vertAlign w:val="superscript"/>
              </w:rPr>
              <w:t>37</w:t>
            </w:r>
            <w:r w:rsidRPr="00BA3EE5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vertAlign w:val="superscript"/>
              </w:rPr>
              <w:t>]</w:t>
            </w:r>
            <w:r w:rsidRPr="00BA3EE5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544" w:type="dxa"/>
          </w:tcPr>
          <w:p w14:paraId="51D12446" w14:textId="77777777" w:rsidR="00504AD2" w:rsidRPr="0086455C" w:rsidRDefault="00504AD2" w:rsidP="004A3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36"/>
            <w:bookmarkStart w:id="7" w:name="OLE_LINK37"/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Fat 6.1 g/100g; Carbohydrate 55.6 g/100g; Protein 21.8 g/100g; Fiber 3.8 g/100g; Ashes 5.3</w:t>
            </w:r>
            <w:bookmarkEnd w:id="6"/>
            <w:bookmarkEnd w:id="7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g/100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051" w:type="dxa"/>
          </w:tcPr>
          <w:p w14:paraId="5F69850B" w14:textId="77777777" w:rsidR="00504AD2" w:rsidRPr="0086455C" w:rsidRDefault="00504AD2" w:rsidP="004A3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Fat 35.5 g/100g; Carbohydrate 0.2 g/100g; Protein 13.0 g/100g; Fiber 14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g/100g; Ashes 2.1 g/100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04AD2" w:rsidRPr="0086455C" w14:paraId="42514197" w14:textId="77777777" w:rsidTr="004A3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3E50171" w14:textId="722DBC2B" w:rsidR="00504AD2" w:rsidRPr="00BA3EE5" w:rsidRDefault="00504AD2" w:rsidP="004A3A6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3EE5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tafford</w:t>
            </w:r>
            <w:r w:rsidRPr="00BA3EE5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BA3EE5">
              <w:rPr>
                <w:rFonts w:ascii="Times New Roman" w:hAnsi="Times New Roman" w:cs="Times New Roman"/>
                <w:b w:val="0"/>
                <w:bCs w:val="0"/>
                <w:color w:val="000000"/>
              </w:rPr>
              <w:instrText xml:space="preserve"> ADDIN EN.CITE &lt;EndNote&gt;&lt;Cite&gt;&lt;Author&gt;Stafford&lt;/Author&gt;&lt;Year&gt;2010&lt;/Year&gt;&lt;RecNum&gt;396&lt;/RecNum&gt;&lt;DisplayText&gt;&lt;style face="superscript"&gt;[42]&lt;/style&gt;&lt;/DisplayText&gt;&lt;record&gt;&lt;rec-number&gt;396&lt;/rec-number&gt;&lt;foreign-keys&gt;&lt;key app="EN" db-id="5tpetpsrr0ds9re2d0opv2fmwdr025aevef2" timestamp="1594169431"&gt;396&lt;/key&gt;&lt;/foreign-keys&gt;&lt;ref-type name="Journal Article"&gt;17&lt;/ref-type&gt;&lt;contributors&gt;&lt;authors&gt;&lt;author&gt;Stafford, P.&lt;/author&gt;&lt;author&gt;Abdelwahab, M. G.&lt;/author&gt;&lt;author&gt;Kim, D. Y.&lt;/author&gt;&lt;author&gt;Preul, M. C.&lt;/author&gt;&lt;author&gt;Rho, J. M.&lt;/author&gt;&lt;author&gt;Scheck, A. C.&lt;/author&gt;&lt;/authors&gt;&lt;/contributors&gt;&lt;auth-address&gt;Neuro-Oncology Research, Barrow Neurological Institute7 of St, Joseph&amp;apos;s Hospital and Medical Center, Phoenix, AZ, 85013, USA. Adrienne.Scheck@chw.edu.&lt;/auth-address&gt;&lt;titles&gt;&lt;title&gt;The ketogenic diet reverses gene expression patterns and reduces reactive oxygen species levels when used as an adjuvant therapy for glioma&lt;/title&gt;&lt;secondary-title&gt;Nutr Metab (Lond)&lt;/secondary-title&gt;&lt;alt-title&gt;Nutrition &amp;amp; metabolism&lt;/alt-title&gt;&lt;/titles&gt;&lt;periodical&gt;&lt;full-title&gt;Nutr Metab (Lond)&lt;/full-title&gt;&lt;/periodical&gt;&lt;alt-periodical&gt;&lt;full-title&gt;Nutrition &amp;amp; Metabolism&lt;/full-title&gt;&lt;/alt-periodical&gt;&lt;pages&gt;74&lt;/pages&gt;&lt;volume&gt;7&lt;/volume&gt;&lt;edition&gt;2010/09/14&lt;/edition&gt;&lt;dates&gt;&lt;year&gt;2010&lt;/year&gt;&lt;pub-dates&gt;&lt;date&gt;Sep 10&lt;/date&gt;&lt;/pub-dates&gt;&lt;/dates&gt;&lt;isbn&gt;1743-7075&lt;/isbn&gt;&lt;accession-num&gt;20831808&lt;/accession-num&gt;&lt;urls&gt;&lt;related-urls&gt;&lt;url&gt;https://www.ncbi.nlm.nih.gov/pmc/articles/PMC2949862/pdf/1743-7075-7-74.pdf&lt;/url&gt;&lt;/related-urls&gt;&lt;/urls&gt;&lt;custom2&gt;PMC2</w:instrText>
            </w:r>
            <w:r w:rsidRPr="00BA3EE5">
              <w:rPr>
                <w:rFonts w:ascii="Times New Roman" w:hAnsi="Times New Roman" w:cs="Times New Roman" w:hint="eastAsia"/>
                <w:b w:val="0"/>
                <w:bCs w:val="0"/>
                <w:color w:val="000000"/>
              </w:rPr>
              <w:instrText>949862&lt;/custom2&gt;&lt;electronic-resource-num&gt;10.1186/1743-7075-7-74&lt;/electronic-resource-num&gt;&lt;remote-database-provider&gt;NLM&lt;/remote-database-provider&gt;&lt;research-notes&gt;&lt;style face="normal" font="default" charset="134" size="100%"&gt;</w:instrText>
            </w:r>
            <w:r w:rsidRPr="00BA3EE5">
              <w:rPr>
                <w:rFonts w:ascii="Times New Roman" w:hAnsi="Times New Roman" w:cs="Times New Roman" w:hint="eastAsia"/>
                <w:b w:val="0"/>
                <w:bCs w:val="0"/>
                <w:color w:val="000000"/>
              </w:rPr>
              <w:instrText>脑胶质瘤</w:instrText>
            </w:r>
            <w:r w:rsidRPr="00BA3EE5">
              <w:rPr>
                <w:rFonts w:ascii="Times New Roman" w:hAnsi="Times New Roman" w:cs="Times New Roman" w:hint="eastAsia"/>
                <w:b w:val="0"/>
                <w:bCs w:val="0"/>
                <w:color w:val="000000"/>
              </w:rPr>
              <w:instrText>&lt;/style&gt;&lt;/research-notes&gt;&lt;la</w:instrText>
            </w:r>
            <w:r w:rsidRPr="00BA3EE5">
              <w:rPr>
                <w:rFonts w:ascii="Times New Roman" w:hAnsi="Times New Roman" w:cs="Times New Roman"/>
                <w:b w:val="0"/>
                <w:bCs w:val="0"/>
                <w:color w:val="000000"/>
              </w:rPr>
              <w:instrText>nguage&gt;eng&lt;/language&gt;&lt;/record&gt;&lt;/Cite&gt;&lt;/EndNote&gt;</w:instrText>
            </w:r>
            <w:r w:rsidRPr="00BA3EE5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BA3EE5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vertAlign w:val="superscript"/>
              </w:rPr>
              <w:t>[</w:t>
            </w:r>
            <w:r w:rsidR="00743A60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vertAlign w:val="superscript"/>
              </w:rPr>
              <w:t>38</w:t>
            </w:r>
            <w:r w:rsidRPr="00BA3EE5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vertAlign w:val="superscript"/>
              </w:rPr>
              <w:t>]</w:t>
            </w:r>
            <w:r w:rsidRPr="00BA3EE5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544" w:type="dxa"/>
          </w:tcPr>
          <w:p w14:paraId="237501C7" w14:textId="77777777" w:rsidR="00504AD2" w:rsidRPr="0086455C" w:rsidRDefault="00504AD2" w:rsidP="004A3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3051" w:type="dxa"/>
          </w:tcPr>
          <w:p w14:paraId="5AD1EBD5" w14:textId="77777777" w:rsidR="00504AD2" w:rsidRPr="0086455C" w:rsidRDefault="00504AD2" w:rsidP="004A3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 xml:space="preserve">This diet consists of 8.36% protei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.76% carbohydrates and 78.8% fat (173.3 g/Kg casein, 586.4 g/k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cellulose, 586.4 g/kg shortening and vitamin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and minerals equal to that found in normal rode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ch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04AD2" w:rsidRPr="0086455C" w14:paraId="736F310F" w14:textId="77777777" w:rsidTr="004A3A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24E1752" w14:textId="7BD79B7A" w:rsidR="00504AD2" w:rsidRPr="008772AF" w:rsidRDefault="00504AD2" w:rsidP="004A3A6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72A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ugur</w:t>
            </w:r>
            <w:r w:rsidRPr="008772A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fldChar w:fldCharType="begin"/>
            </w:r>
            <w:r w:rsidRPr="008772A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perscript"/>
              </w:rPr>
              <w:instrText xml:space="preserve"> ADDIN EN.CITE &lt;EndNote&gt;&lt;Cite&gt;&lt;Author&gt;Augur&lt;/Author&gt;&lt;Year&gt;2018&lt;/Year&gt;&lt;RecNum&gt;682&lt;/RecNum&gt;&lt;DisplayText&gt;&lt;style face="superscript"&gt;[46]&lt;/style&gt;&lt;/DisplayText&gt;&lt;record&gt;&lt;rec-number&gt;682&lt;/rec-number&gt;&lt;foreign-keys&gt;&lt;key app="EN" db-id="5tpetpsrr0ds9re2d0opv2fmwdr025aevef2" timestamp="1594175470"&gt;682&lt;/key&gt;&lt;/foreign-keys&gt;&lt;ref-type name="Journal Article"&gt;17&lt;/ref-type&gt;&lt;contributors&gt;&lt;authors&gt;&lt;author&gt;Augur, Z. M.&lt;/author&gt;&lt;author&gt;Doyle, C. M.&lt;/author&gt;&lt;author&gt;Li, M. Y.&lt;/author&gt;&lt;author&gt;Mukherjee, P.&lt;/author&gt;&lt;author&gt;Seyfried, T. N.&lt;/author&gt;&lt;/authors&gt;&lt;/contributors&gt;&lt;titles&gt;&lt;title&gt;Nontoxic Targeting of Energy Metabolism in Preclinical VM-M3 Experimental Glioblastoma&lt;/title&gt;&lt;secondary-title&gt;Frontiers in Nutrition&lt;/secondary-title&gt;&lt;/titles&gt;&lt;periodical&gt;&lt;full-title&gt;Frontiers in Nutrition&lt;/full-title&gt;&lt;/periodical&gt;&lt;volume&gt;5&lt;/volume&gt;&lt;dates&gt;&lt;year&gt;2018&lt;/year&gt;&lt;pub-dates&gt;&lt;date&gt;Oct&lt;/date&gt;&lt;/pub-dates&gt;&lt;/dates&gt;&lt;isbn&gt;2296-861X&lt;/isbn&gt;&lt;accession-num&gt;WOS:000447408100001&lt;/accession-num&gt;&lt;urls&gt;&lt;related-urls&gt;&lt;url&gt;&amp;lt;Go to ISI&amp;gt;://WOS:0004474081000</w:instrText>
            </w:r>
            <w:r w:rsidRPr="008772AF"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4"/>
                <w:szCs w:val="24"/>
                <w:vertAlign w:val="superscript"/>
              </w:rPr>
              <w:instrText>01&lt;/url&gt;&lt;/related-urls&gt;&lt;/urls&gt;&lt;custom7&gt;91&lt;/custom7&gt;&lt;electronic-resource-num&gt;10.3389/fnut.2018.00091&lt;/electronic-resource-num&gt;&lt;research-notes&gt;&lt;style face="normal" font="default" charset="134" size="100%"&gt;</w:instrText>
            </w:r>
            <w:r w:rsidRPr="008772AF"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4"/>
                <w:szCs w:val="24"/>
                <w:vertAlign w:val="superscript"/>
              </w:rPr>
              <w:instrText>脑胶质瘤</w:instrText>
            </w:r>
            <w:r w:rsidRPr="008772AF"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4"/>
                <w:szCs w:val="24"/>
                <w:vertAlign w:val="superscript"/>
              </w:rPr>
              <w:instrText>-</w:instrText>
            </w:r>
            <w:r w:rsidRPr="008772AF"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4"/>
                <w:szCs w:val="24"/>
                <w:vertAlign w:val="superscript"/>
              </w:rPr>
              <w:instrText>抑制肿瘤生长</w:instrText>
            </w:r>
            <w:r w:rsidRPr="008772AF"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4"/>
                <w:szCs w:val="24"/>
                <w:vertAlign w:val="superscript"/>
              </w:rPr>
              <w:instrText>&lt;/style&gt;&lt;/research-notes&gt;&lt;/record&gt;&lt;/Cite&gt;</w:instrText>
            </w:r>
            <w:r w:rsidRPr="008772A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perscript"/>
              </w:rPr>
              <w:instrText>&lt;/EndNote&gt;</w:instrText>
            </w:r>
            <w:r w:rsidRPr="008772A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fldChar w:fldCharType="separate"/>
            </w:r>
            <w:r w:rsidRPr="008772AF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4"/>
                <w:szCs w:val="24"/>
                <w:vertAlign w:val="superscript"/>
              </w:rPr>
              <w:t>[</w:t>
            </w:r>
            <w:r w:rsidR="00743A60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4"/>
                <w:szCs w:val="24"/>
                <w:vertAlign w:val="superscript"/>
              </w:rPr>
              <w:t>50</w:t>
            </w:r>
            <w:r w:rsidRPr="008772AF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4"/>
                <w:szCs w:val="24"/>
                <w:vertAlign w:val="superscript"/>
              </w:rPr>
              <w:t>]</w:t>
            </w:r>
            <w:r w:rsidRPr="008772A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fldChar w:fldCharType="end"/>
            </w:r>
          </w:p>
        </w:tc>
        <w:tc>
          <w:tcPr>
            <w:tcW w:w="3544" w:type="dxa"/>
          </w:tcPr>
          <w:p w14:paraId="48E179FB" w14:textId="77777777" w:rsidR="00504AD2" w:rsidRPr="0086455C" w:rsidRDefault="00504AD2" w:rsidP="004A3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Fat 7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/kg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; Carbohydrate 36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/kg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; Protein 23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/kg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; Fib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/kg.</w:t>
            </w:r>
          </w:p>
        </w:tc>
        <w:tc>
          <w:tcPr>
            <w:tcW w:w="3051" w:type="dxa"/>
          </w:tcPr>
          <w:p w14:paraId="0D11802F" w14:textId="77777777" w:rsidR="00504AD2" w:rsidRPr="0086455C" w:rsidRDefault="00504AD2" w:rsidP="004A3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Fat 35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/kg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; Carbohyd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/kg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; Protein 1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/kg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; Fib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/kg.</w:t>
            </w:r>
          </w:p>
        </w:tc>
      </w:tr>
      <w:tr w:rsidR="00504AD2" w:rsidRPr="0086455C" w14:paraId="23E68053" w14:textId="77777777" w:rsidTr="004A3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BBA102D" w14:textId="739A17A7" w:rsidR="00504AD2" w:rsidRPr="008772AF" w:rsidRDefault="00504AD2" w:rsidP="004A3A6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72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Zhou</w:t>
            </w:r>
            <w:r w:rsidRPr="008772A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772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instrText xml:space="preserve"> ADDIN EN.CITE &lt;EndNote&gt;&lt;Cite&gt;&lt;Author&gt;Zhou&lt;/Author&gt;&lt;Year&gt;2007&lt;/Year&gt;&lt;RecNum&gt;941&lt;/RecNum&gt;&lt;DisplayText&gt;&lt;style face="superscript"&gt;[31]&lt;/style&gt;&lt;/DisplayText&gt;&lt;record&gt;&lt;rec-number&gt;941&lt;/rec-number&gt;&lt;foreign-keys&gt;&lt;key app="EN" db-id="5tpetpsrr0ds9re2d0opv2fmwdr025aevef2" timestamp="1594175470"&gt;941&lt;/key&gt;&lt;/foreign-keys&gt;&lt;ref-type name="Journal Article"&gt;17&lt;/ref-type&gt;&lt;contributors&gt;&lt;authors&gt;&lt;author&gt;Zhou, W. H.&lt;/author&gt;&lt;author&gt;Mukherjee, P.&lt;/author&gt;&lt;author&gt;Kiebish, M. A.&lt;/author&gt;&lt;author&gt;Markis, W. T.&lt;/author&gt;&lt;author&gt;Mantis, J. G.&lt;/author&gt;&lt;author&gt;Seyfried, T. N.&lt;/author&gt;&lt;/authors&gt;&lt;/contributors&gt;&lt;titles&gt;&lt;title&gt;The calorically restricted ketogenic diet, an effective alternative therapy for malignant brain cancer&lt;/title&gt;&lt;secondary-title&gt;Nutrition &amp;amp; Metabolism&lt;/secondary-title&gt;&lt;/titles&gt;&lt;periodical&gt;&lt;full-title&gt;Nutrition &amp;amp; Metabolism&lt;/full-title&gt;&lt;/periodical&gt;&lt;volume&gt;4&lt;/volume&gt;&lt;dates&gt;&lt;year&gt;2007&lt;/year&gt;&lt;pub-dates&gt;&lt;date&gt;Feb&lt;/date&gt;&lt;/pub-dates&gt;&lt;/dates&gt;&lt;accession-num&gt;WOS:000245095000001&lt;/accession-num&gt;&lt;urls&gt;&lt;related-urls&gt;&lt;url&gt;&amp;</w:instrText>
            </w:r>
            <w:r w:rsidRPr="008772AF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instrText>lt;Go to ISI&amp;gt;://WOS:000245095000001&lt;/url&gt;&lt;/related-urls&gt;&lt;/urls&gt;&lt;custom7&gt;5&lt;/custom7&gt;&lt;electronic-resource-num&gt;10.1186/1743-7075-4-5&lt;/electronic-resource-num&gt;&lt;research-notes&gt;&lt;style face="normal" font="default" charset="134" size="100%"&gt;</w:instrText>
            </w:r>
            <w:r w:rsidRPr="008772AF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instrText>脑胶质瘤</w:instrText>
            </w:r>
            <w:r w:rsidRPr="008772AF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instrText>&lt;/style&gt;&lt;/resea</w:instrText>
            </w:r>
            <w:r w:rsidRPr="008772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instrText>rch-notes&gt;&lt;/record&gt;&lt;/Cite&gt;&lt;/EndNote&gt;</w:instrText>
            </w:r>
            <w:r w:rsidRPr="008772A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772AF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vertAlign w:val="superscript"/>
              </w:rPr>
              <w:t>[</w:t>
            </w:r>
            <w:r w:rsidR="00743A60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vertAlign w:val="superscript"/>
              </w:rPr>
              <w:t>34</w:t>
            </w:r>
            <w:r w:rsidRPr="008772AF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vertAlign w:val="superscript"/>
              </w:rPr>
              <w:t>]</w:t>
            </w:r>
            <w:r w:rsidRPr="008772A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544" w:type="dxa"/>
          </w:tcPr>
          <w:p w14:paraId="7C0B4E68" w14:textId="77777777" w:rsidR="00504AD2" w:rsidRPr="0086455C" w:rsidRDefault="00504AD2" w:rsidP="004A3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Fat 6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/kg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; Carbohydrate 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/kg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; Protein 28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/kg.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51" w:type="dxa"/>
          </w:tcPr>
          <w:p w14:paraId="58CBF799" w14:textId="77777777" w:rsidR="00504AD2" w:rsidRPr="0086455C" w:rsidRDefault="00504AD2" w:rsidP="004A3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Fat 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/kg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; Carbohyd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/kg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; Protein 16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/kg.</w:t>
            </w:r>
          </w:p>
        </w:tc>
      </w:tr>
      <w:tr w:rsidR="00504AD2" w:rsidRPr="0086455C" w14:paraId="17E6AE8A" w14:textId="77777777" w:rsidTr="004A3A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CD5BE87" w14:textId="77777777" w:rsidR="00504AD2" w:rsidRPr="008772AF" w:rsidRDefault="00504AD2" w:rsidP="004A3A6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72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akamura</w:t>
            </w:r>
            <w:r w:rsidRPr="008772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[19]</w:t>
            </w:r>
          </w:p>
        </w:tc>
        <w:tc>
          <w:tcPr>
            <w:tcW w:w="3544" w:type="dxa"/>
          </w:tcPr>
          <w:p w14:paraId="0EFB1ABC" w14:textId="77777777" w:rsidR="00504AD2" w:rsidRPr="0086455C" w:rsidRDefault="00504AD2" w:rsidP="004A3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Carbohydra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16.1 g/100g; Proteins 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g/100g; Lipi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g/100g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M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0 g/100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051" w:type="dxa"/>
          </w:tcPr>
          <w:p w14:paraId="523D6208" w14:textId="77777777" w:rsidR="00504AD2" w:rsidRPr="0086455C" w:rsidRDefault="00504AD2" w:rsidP="004A3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Carbohydra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g/100g; Proteins 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g/100g; Lipi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g/100g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M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5C">
              <w:rPr>
                <w:rFonts w:ascii="Times New Roman" w:hAnsi="Times New Roman" w:cs="Times New Roman"/>
                <w:sz w:val="24"/>
                <w:szCs w:val="24"/>
              </w:rPr>
              <w:t>5.4 g/100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752B4221" w14:textId="77777777" w:rsidR="00504AD2" w:rsidRDefault="00504AD2" w:rsidP="00504AD2">
      <w:pPr>
        <w:adjustRightInd/>
        <w:snapToGrid/>
        <w:spacing w:line="220" w:lineRule="atLeast"/>
        <w:rPr>
          <w:rFonts w:ascii="Times New Roman" w:hAnsi="Times New Roman" w:cs="Times New Roman"/>
        </w:rPr>
      </w:pPr>
    </w:p>
    <w:p w14:paraId="193A0A06" w14:textId="03E572BD" w:rsidR="00504AD2" w:rsidRDefault="00504AD2" w:rsidP="00504AD2">
      <w:pPr>
        <w:adjustRightInd/>
        <w:snapToGrid/>
        <w:spacing w:line="220" w:lineRule="atLeast"/>
        <w:rPr>
          <w:rFonts w:ascii="Times New Roman" w:hAnsi="Times New Roman" w:cs="Times New Roman"/>
        </w:rPr>
      </w:pPr>
      <w:r w:rsidRPr="005648A6">
        <w:rPr>
          <w:rFonts w:ascii="Times New Roman" w:hAnsi="Times New Roman" w:cs="Times New Roman"/>
        </w:rPr>
        <w:t>MCT: medium chain triglycerides</w:t>
      </w:r>
      <w:r w:rsidR="000D59EF">
        <w:rPr>
          <w:rFonts w:ascii="Times New Roman" w:hAnsi="Times New Roman" w:cs="Times New Roman"/>
        </w:rPr>
        <w:t>; MKD:</w:t>
      </w:r>
      <w:r w:rsidR="000D59EF" w:rsidRPr="000D59EF">
        <w:rPr>
          <w:rFonts w:ascii="Times New Roman" w:hAnsi="Times New Roman" w:cs="Times New Roman"/>
        </w:rPr>
        <w:t xml:space="preserve"> ketogenic diet rich in omega-3 fatty acids and MCT</w:t>
      </w:r>
      <w:r w:rsidR="000D59EF">
        <w:rPr>
          <w:rFonts w:ascii="Times New Roman" w:hAnsi="Times New Roman" w:cs="Times New Roman"/>
        </w:rPr>
        <w:t>;</w:t>
      </w:r>
    </w:p>
    <w:p w14:paraId="146F60B4" w14:textId="1193EF0C" w:rsidR="000D59EF" w:rsidRPr="005648A6" w:rsidRDefault="000D59EF" w:rsidP="00504AD2">
      <w:pPr>
        <w:adjustRightInd/>
        <w:snapToGrid/>
        <w:spacing w:line="22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KD:</w:t>
      </w:r>
      <w:r w:rsidRPr="000D59EF">
        <w:t xml:space="preserve"> </w:t>
      </w:r>
      <w:r w:rsidRPr="000D59EF">
        <w:rPr>
          <w:rFonts w:ascii="Times New Roman" w:hAnsi="Times New Roman" w:cs="Times New Roman"/>
        </w:rPr>
        <w:t>ketogenic diet rich in lard</w:t>
      </w:r>
      <w:r>
        <w:rPr>
          <w:rFonts w:ascii="Times New Roman" w:hAnsi="Times New Roman" w:cs="Times New Roman"/>
        </w:rPr>
        <w:t>.</w:t>
      </w:r>
    </w:p>
    <w:sectPr w:rsidR="000D59EF" w:rsidRPr="005648A6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8BB9B1" w14:textId="77777777" w:rsidR="004E2F5E" w:rsidRDefault="004E2F5E" w:rsidP="00061606">
      <w:pPr>
        <w:spacing w:after="0"/>
      </w:pPr>
      <w:r>
        <w:separator/>
      </w:r>
    </w:p>
  </w:endnote>
  <w:endnote w:type="continuationSeparator" w:id="0">
    <w:p w14:paraId="07BB8555" w14:textId="77777777" w:rsidR="004E2F5E" w:rsidRDefault="004E2F5E" w:rsidP="0006160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T225o00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922A99" w14:textId="77777777" w:rsidR="004E2F5E" w:rsidRDefault="004E2F5E" w:rsidP="00061606">
      <w:pPr>
        <w:spacing w:after="0"/>
      </w:pPr>
      <w:r>
        <w:separator/>
      </w:r>
    </w:p>
  </w:footnote>
  <w:footnote w:type="continuationSeparator" w:id="0">
    <w:p w14:paraId="6B3C9A02" w14:textId="77777777" w:rsidR="004E2F5E" w:rsidRDefault="004E2F5E" w:rsidP="0006160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61606"/>
    <w:rsid w:val="000B2705"/>
    <w:rsid w:val="000D59EF"/>
    <w:rsid w:val="000E5F25"/>
    <w:rsid w:val="001166B0"/>
    <w:rsid w:val="001E1BF4"/>
    <w:rsid w:val="001F24F7"/>
    <w:rsid w:val="001F3658"/>
    <w:rsid w:val="002264FA"/>
    <w:rsid w:val="00323B43"/>
    <w:rsid w:val="003D37D8"/>
    <w:rsid w:val="00402BEF"/>
    <w:rsid w:val="00426133"/>
    <w:rsid w:val="004358AB"/>
    <w:rsid w:val="004E2F5E"/>
    <w:rsid w:val="00504AD2"/>
    <w:rsid w:val="00513697"/>
    <w:rsid w:val="005648A6"/>
    <w:rsid w:val="00706794"/>
    <w:rsid w:val="00743A60"/>
    <w:rsid w:val="008A3035"/>
    <w:rsid w:val="008B7726"/>
    <w:rsid w:val="00B84E53"/>
    <w:rsid w:val="00C35AE3"/>
    <w:rsid w:val="00C40E7A"/>
    <w:rsid w:val="00D31D50"/>
    <w:rsid w:val="00DD0621"/>
    <w:rsid w:val="00E31262"/>
    <w:rsid w:val="00E9275C"/>
    <w:rsid w:val="00EA20F0"/>
    <w:rsid w:val="00F54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3F34CC"/>
  <w15:docId w15:val="{E8E18F90-E0B6-403D-B4E0-EDDE606C3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160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1606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160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1606"/>
    <w:rPr>
      <w:rFonts w:ascii="Tahoma" w:hAnsi="Tahoma"/>
      <w:sz w:val="18"/>
      <w:szCs w:val="18"/>
    </w:rPr>
  </w:style>
  <w:style w:type="table" w:styleId="a7">
    <w:name w:val="Table Grid"/>
    <w:basedOn w:val="a1"/>
    <w:uiPriority w:val="59"/>
    <w:rsid w:val="000616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浅色底纹1"/>
    <w:basedOn w:val="a1"/>
    <w:uiPriority w:val="60"/>
    <w:rsid w:val="0006160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Document Map"/>
    <w:basedOn w:val="a"/>
    <w:link w:val="a9"/>
    <w:uiPriority w:val="99"/>
    <w:semiHidden/>
    <w:unhideWhenUsed/>
    <w:rsid w:val="00C40E7A"/>
    <w:rPr>
      <w:rFonts w:ascii="宋体" w:eastAsia="宋体"/>
      <w:sz w:val="18"/>
      <w:szCs w:val="18"/>
    </w:rPr>
  </w:style>
  <w:style w:type="character" w:customStyle="1" w:styleId="a9">
    <w:name w:val="文档结构图 字符"/>
    <w:basedOn w:val="a0"/>
    <w:link w:val="a8"/>
    <w:uiPriority w:val="99"/>
    <w:semiHidden/>
    <w:rsid w:val="00C40E7A"/>
    <w:rPr>
      <w:rFonts w:ascii="宋体" w:eastAsia="宋体" w:hAnsi="Tahoma"/>
      <w:sz w:val="18"/>
      <w:szCs w:val="18"/>
    </w:rPr>
  </w:style>
  <w:style w:type="table" w:styleId="2">
    <w:name w:val="Plain Table 2"/>
    <w:basedOn w:val="a1"/>
    <w:uiPriority w:val="42"/>
    <w:rsid w:val="00504AD2"/>
    <w:pPr>
      <w:spacing w:after="0" w:line="240" w:lineRule="auto"/>
    </w:pPr>
    <w:rPr>
      <w:rFonts w:eastAsiaTheme="minorEastAsia"/>
      <w:kern w:val="2"/>
      <w:sz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a0"/>
    <w:rsid w:val="00504AD2"/>
    <w:rPr>
      <w:rFonts w:ascii="TT225o00" w:hAnsi="TT225o00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1468</Words>
  <Characters>8387</Characters>
  <Application>Microsoft Office Word</Application>
  <DocSecurity>0</DocSecurity>
  <Lines>322</Lines>
  <Paragraphs>193</Paragraphs>
  <ScaleCrop>false</ScaleCrop>
  <Company/>
  <LinksUpToDate>false</LinksUpToDate>
  <CharactersWithSpaces>9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栗 静</cp:lastModifiedBy>
  <cp:revision>27</cp:revision>
  <dcterms:created xsi:type="dcterms:W3CDTF">2008-09-11T17:20:00Z</dcterms:created>
  <dcterms:modified xsi:type="dcterms:W3CDTF">2021-04-18T05:36:00Z</dcterms:modified>
</cp:coreProperties>
</file>